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C632A" w14:textId="5638DF06" w:rsidR="008F7D30" w:rsidRPr="00E22817" w:rsidRDefault="00635085">
      <w:pPr>
        <w:rPr>
          <w:b/>
        </w:rPr>
      </w:pPr>
      <w:r>
        <w:rPr>
          <w:b/>
        </w:rPr>
        <w:t>Additional file 2</w:t>
      </w:r>
      <w:bookmarkStart w:id="0" w:name="_GoBack"/>
      <w:bookmarkEnd w:id="0"/>
    </w:p>
    <w:p w14:paraId="4704FF53" w14:textId="77777777" w:rsidR="00E22817" w:rsidRDefault="00E22817">
      <w:r w:rsidRPr="005F7B6B">
        <w:rPr>
          <w:b/>
        </w:rPr>
        <w:t>Table S2:</w:t>
      </w:r>
      <w:r>
        <w:t xml:space="preserve"> </w:t>
      </w:r>
      <w:r w:rsidR="005F7B6B">
        <w:t xml:space="preserve">Fatty acid composition of 5 mammal species. Samples of the outer blubber layer were collected from stranded animals along the coast of Sydney, Australia. </w:t>
      </w:r>
    </w:p>
    <w:p w14:paraId="25C3EE6B" w14:textId="77777777" w:rsidR="00E22817" w:rsidRDefault="00E22817"/>
    <w:tbl>
      <w:tblPr>
        <w:tblW w:w="8060" w:type="dxa"/>
        <w:jc w:val="center"/>
        <w:tblLook w:val="04A0" w:firstRow="1" w:lastRow="0" w:firstColumn="1" w:lastColumn="0" w:noHBand="0" w:noVBand="1"/>
      </w:tblPr>
      <w:tblGrid>
        <w:gridCol w:w="1028"/>
        <w:gridCol w:w="1400"/>
        <w:gridCol w:w="1160"/>
        <w:gridCol w:w="1060"/>
        <w:gridCol w:w="800"/>
        <w:gridCol w:w="1520"/>
        <w:gridCol w:w="1160"/>
      </w:tblGrid>
      <w:tr w:rsidR="00E22817" w:rsidRPr="00E22817" w14:paraId="6D672D3C" w14:textId="77777777" w:rsidTr="00E22817">
        <w:trPr>
          <w:trHeight w:val="81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3B7C" w14:textId="77777777" w:rsidR="00E22817" w:rsidRPr="00E22817" w:rsidRDefault="00E22817" w:rsidP="00E2281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D023B" w14:textId="77777777" w:rsid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rctocephalus tropicalis</w:t>
            </w:r>
          </w:p>
          <w:p w14:paraId="202B406A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n = 1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2F814" w14:textId="77777777" w:rsid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Neophoca 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cinerea</w:t>
            </w:r>
          </w:p>
          <w:p w14:paraId="2803DB61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n = 1)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3CFFC" w14:textId="77777777" w:rsid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Caperea </w:t>
            </w:r>
          </w:p>
          <w:p w14:paraId="284ED5C8" w14:textId="77777777" w:rsid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marginata</w:t>
            </w:r>
          </w:p>
          <w:p w14:paraId="736C2E5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n = 2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A09BC" w14:textId="77777777" w:rsid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rctocephalus forsteri</w:t>
            </w:r>
          </w:p>
          <w:p w14:paraId="05943436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n = 1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3B6F6" w14:textId="77777777" w:rsid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Grampus griseus</w:t>
            </w:r>
          </w:p>
          <w:p w14:paraId="20AECFD0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(n = 1)</w:t>
            </w:r>
          </w:p>
        </w:tc>
      </w:tr>
      <w:tr w:rsidR="00E22817" w:rsidRPr="00E22817" w14:paraId="62158BCD" w14:textId="77777777" w:rsidTr="00E22817">
        <w:trPr>
          <w:trHeight w:val="36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F4C5C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13F1C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EFF46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3DBB2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02F81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.D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B51BC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B8C62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</w:tr>
      <w:tr w:rsidR="00E22817" w:rsidRPr="00E22817" w14:paraId="3407B3B7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2F9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14: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477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50A9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63D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3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55DE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F2AC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A632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69</w:t>
            </w:r>
          </w:p>
        </w:tc>
      </w:tr>
      <w:tr w:rsidR="00E22817" w:rsidRPr="00E22817" w14:paraId="70CBA1E6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4E8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16: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126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6A81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D172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E28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F06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37BA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66</w:t>
            </w:r>
          </w:p>
        </w:tc>
      </w:tr>
      <w:tr w:rsidR="00E22817" w:rsidRPr="00E22817" w14:paraId="2753DA8D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F1C2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18: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8D66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4771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752B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D886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67B7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CBEB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9</w:t>
            </w:r>
          </w:p>
        </w:tc>
      </w:tr>
      <w:tr w:rsidR="00E22817" w:rsidRPr="00E22817" w14:paraId="659F1E7E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2771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14: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FA2E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B8A4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1DDB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FD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21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8FD8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8</w:t>
            </w:r>
          </w:p>
        </w:tc>
      </w:tr>
      <w:tr w:rsidR="00E22817" w:rsidRPr="00E22817" w14:paraId="7D1EE96B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BD7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16:1ω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2599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3978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9719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602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188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9A2F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89</w:t>
            </w:r>
          </w:p>
        </w:tc>
      </w:tr>
      <w:tr w:rsidR="00E22817" w:rsidRPr="00E22817" w14:paraId="43F52FA7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A0E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18:1ω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F76A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3E9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02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5078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E86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9FD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27</w:t>
            </w:r>
          </w:p>
        </w:tc>
      </w:tr>
      <w:tr w:rsidR="00E22817" w:rsidRPr="00E22817" w14:paraId="7CEFAA9B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F6E1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18:1ω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EE1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5507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644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4570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9F2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36E4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0</w:t>
            </w:r>
          </w:p>
        </w:tc>
      </w:tr>
      <w:tr w:rsidR="00E22817" w:rsidRPr="00E22817" w14:paraId="7C801A7F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FE16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20:1ω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5C8C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366E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166A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D578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B4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2E1E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</w:tr>
      <w:tr w:rsidR="00E22817" w:rsidRPr="00E22817" w14:paraId="4307DE70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8607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22:1ω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992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3CFF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E0F9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7E3C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8C1B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A627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4</w:t>
            </w:r>
          </w:p>
        </w:tc>
      </w:tr>
      <w:tr w:rsidR="00E22817" w:rsidRPr="00E22817" w14:paraId="72345041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5857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18:2ω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B96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70C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3906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58C6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33E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2E0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8</w:t>
            </w:r>
          </w:p>
        </w:tc>
      </w:tr>
      <w:tr w:rsidR="00E22817" w:rsidRPr="00E22817" w14:paraId="269F4BEC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B0AB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18:3ω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6F0E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4B3F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7D97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CB32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FF9F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7B64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98</w:t>
            </w:r>
          </w:p>
        </w:tc>
      </w:tr>
      <w:tr w:rsidR="00E22817" w:rsidRPr="00E22817" w14:paraId="36516E58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771A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18:4ω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ED2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8AD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9254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538B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C9B9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89F7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</w:tr>
      <w:tr w:rsidR="00E22817" w:rsidRPr="00E22817" w14:paraId="56618929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06D9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20:2ω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ADB7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B21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65B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8462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5CDA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C1FB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</w:tr>
      <w:tr w:rsidR="00E22817" w:rsidRPr="00E22817" w14:paraId="458774C0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BCF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20:4ω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209C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CD52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C06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07FA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B479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57B4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</w:tr>
      <w:tr w:rsidR="00E22817" w:rsidRPr="00E22817" w14:paraId="2C4DF7F1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B3DA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20:5ω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A4B0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BC6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3AF9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27D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097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318E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4</w:t>
            </w:r>
          </w:p>
        </w:tc>
      </w:tr>
      <w:tr w:rsidR="00E22817" w:rsidRPr="00E22817" w14:paraId="4F540925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ACFF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22:4ω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814F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A94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48F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9BC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BA52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A8E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r</w:t>
            </w:r>
          </w:p>
        </w:tc>
      </w:tr>
      <w:tr w:rsidR="00E22817" w:rsidRPr="00E22817" w14:paraId="4E423D82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B3DF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22:5ω3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4D46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2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968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8F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AB6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EDC2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9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1CEB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</w:tr>
      <w:tr w:rsidR="00E22817" w:rsidRPr="00E22817" w14:paraId="3C926A94" w14:textId="77777777" w:rsidTr="00E2281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91C5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22:6ω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B21D6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.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DDE78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5F4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F539F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7E323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19088" w14:textId="77777777" w:rsidR="00E22817" w:rsidRPr="00E22817" w:rsidRDefault="00E22817" w:rsidP="00E228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E2281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68</w:t>
            </w:r>
          </w:p>
        </w:tc>
      </w:tr>
    </w:tbl>
    <w:p w14:paraId="580F79F2" w14:textId="77777777" w:rsidR="00E22817" w:rsidRDefault="00E22817"/>
    <w:sectPr w:rsidR="00E22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E22817"/>
    <w:rsid w:val="000008B2"/>
    <w:rsid w:val="00001AF3"/>
    <w:rsid w:val="00003FE3"/>
    <w:rsid w:val="00011CCF"/>
    <w:rsid w:val="00012392"/>
    <w:rsid w:val="00013DFD"/>
    <w:rsid w:val="000158A0"/>
    <w:rsid w:val="00026AE0"/>
    <w:rsid w:val="00027C22"/>
    <w:rsid w:val="00031991"/>
    <w:rsid w:val="00033DE1"/>
    <w:rsid w:val="00033EC3"/>
    <w:rsid w:val="000351EC"/>
    <w:rsid w:val="00035523"/>
    <w:rsid w:val="00036C2B"/>
    <w:rsid w:val="00044925"/>
    <w:rsid w:val="0004759E"/>
    <w:rsid w:val="00054BE5"/>
    <w:rsid w:val="00054CAD"/>
    <w:rsid w:val="00061EBF"/>
    <w:rsid w:val="000637BF"/>
    <w:rsid w:val="00064AC6"/>
    <w:rsid w:val="000652E4"/>
    <w:rsid w:val="0006599B"/>
    <w:rsid w:val="00066ACE"/>
    <w:rsid w:val="00070EEC"/>
    <w:rsid w:val="000757F7"/>
    <w:rsid w:val="00077C66"/>
    <w:rsid w:val="000823C0"/>
    <w:rsid w:val="00084225"/>
    <w:rsid w:val="00086568"/>
    <w:rsid w:val="00086F78"/>
    <w:rsid w:val="0009153C"/>
    <w:rsid w:val="00094CAF"/>
    <w:rsid w:val="00095400"/>
    <w:rsid w:val="000A326E"/>
    <w:rsid w:val="000A3B28"/>
    <w:rsid w:val="000A73F4"/>
    <w:rsid w:val="000A74C9"/>
    <w:rsid w:val="000B0D22"/>
    <w:rsid w:val="000B2E00"/>
    <w:rsid w:val="000C1A61"/>
    <w:rsid w:val="000C1B18"/>
    <w:rsid w:val="000C4949"/>
    <w:rsid w:val="000C6723"/>
    <w:rsid w:val="000D0E6D"/>
    <w:rsid w:val="000D190F"/>
    <w:rsid w:val="000D2364"/>
    <w:rsid w:val="000D4222"/>
    <w:rsid w:val="000D48FD"/>
    <w:rsid w:val="000D4AC3"/>
    <w:rsid w:val="000D65B8"/>
    <w:rsid w:val="000D6EBB"/>
    <w:rsid w:val="000D7C63"/>
    <w:rsid w:val="000E0091"/>
    <w:rsid w:val="000E293D"/>
    <w:rsid w:val="000E3304"/>
    <w:rsid w:val="000E3B1A"/>
    <w:rsid w:val="000E7130"/>
    <w:rsid w:val="000E7B41"/>
    <w:rsid w:val="000F0914"/>
    <w:rsid w:val="00101065"/>
    <w:rsid w:val="00105DE0"/>
    <w:rsid w:val="0010647A"/>
    <w:rsid w:val="00107180"/>
    <w:rsid w:val="0011094F"/>
    <w:rsid w:val="001119E4"/>
    <w:rsid w:val="00113E1E"/>
    <w:rsid w:val="00114D14"/>
    <w:rsid w:val="00121838"/>
    <w:rsid w:val="00125102"/>
    <w:rsid w:val="00126BA7"/>
    <w:rsid w:val="001303F5"/>
    <w:rsid w:val="00133EDC"/>
    <w:rsid w:val="0013524D"/>
    <w:rsid w:val="00137B0B"/>
    <w:rsid w:val="00144094"/>
    <w:rsid w:val="001452AF"/>
    <w:rsid w:val="001532B4"/>
    <w:rsid w:val="00155DF3"/>
    <w:rsid w:val="001607BF"/>
    <w:rsid w:val="00161737"/>
    <w:rsid w:val="00161D72"/>
    <w:rsid w:val="00162010"/>
    <w:rsid w:val="00163D59"/>
    <w:rsid w:val="00164AF0"/>
    <w:rsid w:val="00172433"/>
    <w:rsid w:val="001729B6"/>
    <w:rsid w:val="001767A6"/>
    <w:rsid w:val="0018161E"/>
    <w:rsid w:val="00181B01"/>
    <w:rsid w:val="00182C46"/>
    <w:rsid w:val="001847B2"/>
    <w:rsid w:val="00184A7B"/>
    <w:rsid w:val="00185045"/>
    <w:rsid w:val="00187984"/>
    <w:rsid w:val="001907AF"/>
    <w:rsid w:val="00191433"/>
    <w:rsid w:val="0019306B"/>
    <w:rsid w:val="001941F0"/>
    <w:rsid w:val="00195490"/>
    <w:rsid w:val="001A0C52"/>
    <w:rsid w:val="001A14AA"/>
    <w:rsid w:val="001A1FC5"/>
    <w:rsid w:val="001A3DC3"/>
    <w:rsid w:val="001A63F1"/>
    <w:rsid w:val="001A6E26"/>
    <w:rsid w:val="001B27E8"/>
    <w:rsid w:val="001B4105"/>
    <w:rsid w:val="001B45A1"/>
    <w:rsid w:val="001B5067"/>
    <w:rsid w:val="001C1700"/>
    <w:rsid w:val="001C1CAE"/>
    <w:rsid w:val="001C3F2D"/>
    <w:rsid w:val="001C74D2"/>
    <w:rsid w:val="001D018B"/>
    <w:rsid w:val="001D13BB"/>
    <w:rsid w:val="001D13DD"/>
    <w:rsid w:val="001D2321"/>
    <w:rsid w:val="001D6DBA"/>
    <w:rsid w:val="001E4BEC"/>
    <w:rsid w:val="001E5485"/>
    <w:rsid w:val="001E61CF"/>
    <w:rsid w:val="001E6634"/>
    <w:rsid w:val="001E6DB5"/>
    <w:rsid w:val="001E7100"/>
    <w:rsid w:val="001E7994"/>
    <w:rsid w:val="001F0581"/>
    <w:rsid w:val="001F2DAF"/>
    <w:rsid w:val="001F52DA"/>
    <w:rsid w:val="001F652A"/>
    <w:rsid w:val="00200073"/>
    <w:rsid w:val="00202FE3"/>
    <w:rsid w:val="0020440A"/>
    <w:rsid w:val="00206BA3"/>
    <w:rsid w:val="0020750B"/>
    <w:rsid w:val="00207F89"/>
    <w:rsid w:val="00210247"/>
    <w:rsid w:val="00211019"/>
    <w:rsid w:val="00212014"/>
    <w:rsid w:val="0021290B"/>
    <w:rsid w:val="00212F8B"/>
    <w:rsid w:val="0021552F"/>
    <w:rsid w:val="00216EE5"/>
    <w:rsid w:val="00221215"/>
    <w:rsid w:val="00223BB4"/>
    <w:rsid w:val="00223BF8"/>
    <w:rsid w:val="002241B3"/>
    <w:rsid w:val="002264FD"/>
    <w:rsid w:val="00230820"/>
    <w:rsid w:val="00230CFB"/>
    <w:rsid w:val="00231DF1"/>
    <w:rsid w:val="00231FF2"/>
    <w:rsid w:val="00235575"/>
    <w:rsid w:val="00235C93"/>
    <w:rsid w:val="002408F1"/>
    <w:rsid w:val="00243779"/>
    <w:rsid w:val="00246465"/>
    <w:rsid w:val="002464DB"/>
    <w:rsid w:val="0025186E"/>
    <w:rsid w:val="00251FD0"/>
    <w:rsid w:val="00254922"/>
    <w:rsid w:val="00256BCE"/>
    <w:rsid w:val="00257550"/>
    <w:rsid w:val="0026043B"/>
    <w:rsid w:val="00262341"/>
    <w:rsid w:val="00262967"/>
    <w:rsid w:val="002659C0"/>
    <w:rsid w:val="00266918"/>
    <w:rsid w:val="002679DE"/>
    <w:rsid w:val="00267D9C"/>
    <w:rsid w:val="002710CC"/>
    <w:rsid w:val="00271311"/>
    <w:rsid w:val="002733C9"/>
    <w:rsid w:val="002750E1"/>
    <w:rsid w:val="002771E7"/>
    <w:rsid w:val="002774AB"/>
    <w:rsid w:val="00277E50"/>
    <w:rsid w:val="00280659"/>
    <w:rsid w:val="00287F21"/>
    <w:rsid w:val="00291753"/>
    <w:rsid w:val="00293A58"/>
    <w:rsid w:val="00296AF7"/>
    <w:rsid w:val="00297A35"/>
    <w:rsid w:val="002A0720"/>
    <w:rsid w:val="002A168C"/>
    <w:rsid w:val="002A1C40"/>
    <w:rsid w:val="002A4753"/>
    <w:rsid w:val="002A5046"/>
    <w:rsid w:val="002A6897"/>
    <w:rsid w:val="002B2446"/>
    <w:rsid w:val="002B5E5E"/>
    <w:rsid w:val="002B6ADA"/>
    <w:rsid w:val="002C07B4"/>
    <w:rsid w:val="002C2581"/>
    <w:rsid w:val="002C3006"/>
    <w:rsid w:val="002C5883"/>
    <w:rsid w:val="002C5EB1"/>
    <w:rsid w:val="002C5F80"/>
    <w:rsid w:val="002C6B64"/>
    <w:rsid w:val="002C7A59"/>
    <w:rsid w:val="002D08F0"/>
    <w:rsid w:val="002D33D6"/>
    <w:rsid w:val="002D355F"/>
    <w:rsid w:val="002D4FB4"/>
    <w:rsid w:val="002D605E"/>
    <w:rsid w:val="002E2124"/>
    <w:rsid w:val="002E3B89"/>
    <w:rsid w:val="002E4962"/>
    <w:rsid w:val="002E577F"/>
    <w:rsid w:val="002E652B"/>
    <w:rsid w:val="002F1D89"/>
    <w:rsid w:val="002F2384"/>
    <w:rsid w:val="002F61E1"/>
    <w:rsid w:val="00300831"/>
    <w:rsid w:val="003019B0"/>
    <w:rsid w:val="00302A56"/>
    <w:rsid w:val="00302A61"/>
    <w:rsid w:val="00303221"/>
    <w:rsid w:val="00306623"/>
    <w:rsid w:val="00307474"/>
    <w:rsid w:val="00307FF8"/>
    <w:rsid w:val="0031095A"/>
    <w:rsid w:val="003109F7"/>
    <w:rsid w:val="003115D1"/>
    <w:rsid w:val="00312224"/>
    <w:rsid w:val="00312FCC"/>
    <w:rsid w:val="0031369C"/>
    <w:rsid w:val="003136D2"/>
    <w:rsid w:val="003140D9"/>
    <w:rsid w:val="00321092"/>
    <w:rsid w:val="00323FA6"/>
    <w:rsid w:val="00325A12"/>
    <w:rsid w:val="0032722F"/>
    <w:rsid w:val="003276CF"/>
    <w:rsid w:val="00327F1C"/>
    <w:rsid w:val="00331C4C"/>
    <w:rsid w:val="00333486"/>
    <w:rsid w:val="0033390A"/>
    <w:rsid w:val="0033777F"/>
    <w:rsid w:val="0034114B"/>
    <w:rsid w:val="00341F4B"/>
    <w:rsid w:val="003429D6"/>
    <w:rsid w:val="00342EB8"/>
    <w:rsid w:val="00344AA9"/>
    <w:rsid w:val="0034604C"/>
    <w:rsid w:val="00351DB6"/>
    <w:rsid w:val="00354D62"/>
    <w:rsid w:val="003552D1"/>
    <w:rsid w:val="00357DC8"/>
    <w:rsid w:val="00357E57"/>
    <w:rsid w:val="00360A03"/>
    <w:rsid w:val="00363377"/>
    <w:rsid w:val="003633C8"/>
    <w:rsid w:val="003648B1"/>
    <w:rsid w:val="003659F1"/>
    <w:rsid w:val="00384621"/>
    <w:rsid w:val="003857AA"/>
    <w:rsid w:val="0038716B"/>
    <w:rsid w:val="00387EDC"/>
    <w:rsid w:val="003973F4"/>
    <w:rsid w:val="003A12DA"/>
    <w:rsid w:val="003A5CB1"/>
    <w:rsid w:val="003A5DD2"/>
    <w:rsid w:val="003A5E43"/>
    <w:rsid w:val="003B2638"/>
    <w:rsid w:val="003B52E1"/>
    <w:rsid w:val="003B6AA4"/>
    <w:rsid w:val="003B7798"/>
    <w:rsid w:val="003B7828"/>
    <w:rsid w:val="003C1486"/>
    <w:rsid w:val="003C212C"/>
    <w:rsid w:val="003C3C1D"/>
    <w:rsid w:val="003C589B"/>
    <w:rsid w:val="003D0DA3"/>
    <w:rsid w:val="003D0F6E"/>
    <w:rsid w:val="003D13E2"/>
    <w:rsid w:val="003E0F70"/>
    <w:rsid w:val="003E1013"/>
    <w:rsid w:val="003E171B"/>
    <w:rsid w:val="003E42E8"/>
    <w:rsid w:val="003E5FA5"/>
    <w:rsid w:val="003E7477"/>
    <w:rsid w:val="003F1370"/>
    <w:rsid w:val="003F13C1"/>
    <w:rsid w:val="003F3D83"/>
    <w:rsid w:val="003F4379"/>
    <w:rsid w:val="003F6DDF"/>
    <w:rsid w:val="003F6F79"/>
    <w:rsid w:val="003F753C"/>
    <w:rsid w:val="004003F0"/>
    <w:rsid w:val="00402BB6"/>
    <w:rsid w:val="004035A0"/>
    <w:rsid w:val="00404511"/>
    <w:rsid w:val="0040571B"/>
    <w:rsid w:val="00406017"/>
    <w:rsid w:val="0041034C"/>
    <w:rsid w:val="00412987"/>
    <w:rsid w:val="00417319"/>
    <w:rsid w:val="0042408A"/>
    <w:rsid w:val="004248F0"/>
    <w:rsid w:val="00426CEA"/>
    <w:rsid w:val="00426DA6"/>
    <w:rsid w:val="0042759F"/>
    <w:rsid w:val="00431A43"/>
    <w:rsid w:val="00431EE8"/>
    <w:rsid w:val="00432755"/>
    <w:rsid w:val="004342A8"/>
    <w:rsid w:val="004422F8"/>
    <w:rsid w:val="00442EF0"/>
    <w:rsid w:val="00443F44"/>
    <w:rsid w:val="004442F3"/>
    <w:rsid w:val="00447F3E"/>
    <w:rsid w:val="0045069C"/>
    <w:rsid w:val="00450D8A"/>
    <w:rsid w:val="0046119E"/>
    <w:rsid w:val="00461E4E"/>
    <w:rsid w:val="00464CF4"/>
    <w:rsid w:val="00466C44"/>
    <w:rsid w:val="00466E08"/>
    <w:rsid w:val="00466E86"/>
    <w:rsid w:val="004733B1"/>
    <w:rsid w:val="00475636"/>
    <w:rsid w:val="00476A57"/>
    <w:rsid w:val="004827D3"/>
    <w:rsid w:val="004831A9"/>
    <w:rsid w:val="004843DB"/>
    <w:rsid w:val="00485C4E"/>
    <w:rsid w:val="004873F8"/>
    <w:rsid w:val="00493DF2"/>
    <w:rsid w:val="004959DD"/>
    <w:rsid w:val="004A0F4F"/>
    <w:rsid w:val="004A2096"/>
    <w:rsid w:val="004A4E9A"/>
    <w:rsid w:val="004B11D7"/>
    <w:rsid w:val="004B18CE"/>
    <w:rsid w:val="004B2E4D"/>
    <w:rsid w:val="004B31F3"/>
    <w:rsid w:val="004B3303"/>
    <w:rsid w:val="004B7C6A"/>
    <w:rsid w:val="004C2B5F"/>
    <w:rsid w:val="004C363C"/>
    <w:rsid w:val="004C3C55"/>
    <w:rsid w:val="004C5C92"/>
    <w:rsid w:val="004C5D62"/>
    <w:rsid w:val="004D05C9"/>
    <w:rsid w:val="004D066F"/>
    <w:rsid w:val="004D09B1"/>
    <w:rsid w:val="004D183B"/>
    <w:rsid w:val="004D56A0"/>
    <w:rsid w:val="004E1BEA"/>
    <w:rsid w:val="004E25EF"/>
    <w:rsid w:val="004E2B04"/>
    <w:rsid w:val="004E2DFA"/>
    <w:rsid w:val="004E37BF"/>
    <w:rsid w:val="004E39F4"/>
    <w:rsid w:val="004E3E76"/>
    <w:rsid w:val="004E4168"/>
    <w:rsid w:val="004E512D"/>
    <w:rsid w:val="004E534E"/>
    <w:rsid w:val="004E66E8"/>
    <w:rsid w:val="004F4BE8"/>
    <w:rsid w:val="004F6A8C"/>
    <w:rsid w:val="005000C1"/>
    <w:rsid w:val="00500885"/>
    <w:rsid w:val="005014B1"/>
    <w:rsid w:val="00503802"/>
    <w:rsid w:val="00503BC2"/>
    <w:rsid w:val="005053A1"/>
    <w:rsid w:val="0050684A"/>
    <w:rsid w:val="00506BED"/>
    <w:rsid w:val="0051336C"/>
    <w:rsid w:val="005167C6"/>
    <w:rsid w:val="005171ED"/>
    <w:rsid w:val="00517C31"/>
    <w:rsid w:val="00520223"/>
    <w:rsid w:val="005219C4"/>
    <w:rsid w:val="00521ABF"/>
    <w:rsid w:val="00522FDD"/>
    <w:rsid w:val="005255C7"/>
    <w:rsid w:val="00532416"/>
    <w:rsid w:val="00534D97"/>
    <w:rsid w:val="005407AE"/>
    <w:rsid w:val="0054161D"/>
    <w:rsid w:val="005424A9"/>
    <w:rsid w:val="005430FC"/>
    <w:rsid w:val="0054328A"/>
    <w:rsid w:val="00543E42"/>
    <w:rsid w:val="005449E3"/>
    <w:rsid w:val="00544BC0"/>
    <w:rsid w:val="00545563"/>
    <w:rsid w:val="00545A3A"/>
    <w:rsid w:val="0055020F"/>
    <w:rsid w:val="00553870"/>
    <w:rsid w:val="00554AF7"/>
    <w:rsid w:val="00554D23"/>
    <w:rsid w:val="00554F75"/>
    <w:rsid w:val="00555914"/>
    <w:rsid w:val="00565956"/>
    <w:rsid w:val="005662DF"/>
    <w:rsid w:val="005703C2"/>
    <w:rsid w:val="0057160D"/>
    <w:rsid w:val="00571972"/>
    <w:rsid w:val="005722BA"/>
    <w:rsid w:val="00572394"/>
    <w:rsid w:val="005773F9"/>
    <w:rsid w:val="00583EC4"/>
    <w:rsid w:val="00585671"/>
    <w:rsid w:val="00594349"/>
    <w:rsid w:val="00595F68"/>
    <w:rsid w:val="00596B7F"/>
    <w:rsid w:val="005A14B1"/>
    <w:rsid w:val="005B2362"/>
    <w:rsid w:val="005B2A8A"/>
    <w:rsid w:val="005B3E5A"/>
    <w:rsid w:val="005B412E"/>
    <w:rsid w:val="005B4354"/>
    <w:rsid w:val="005B5257"/>
    <w:rsid w:val="005C2B9C"/>
    <w:rsid w:val="005C4256"/>
    <w:rsid w:val="005D10A7"/>
    <w:rsid w:val="005D179C"/>
    <w:rsid w:val="005D1C1E"/>
    <w:rsid w:val="005D27CA"/>
    <w:rsid w:val="005D387B"/>
    <w:rsid w:val="005D690A"/>
    <w:rsid w:val="005D76F4"/>
    <w:rsid w:val="005D7C97"/>
    <w:rsid w:val="005E0223"/>
    <w:rsid w:val="005E164E"/>
    <w:rsid w:val="005E1F0C"/>
    <w:rsid w:val="005E3188"/>
    <w:rsid w:val="005E3C5C"/>
    <w:rsid w:val="005F04B7"/>
    <w:rsid w:val="005F35F4"/>
    <w:rsid w:val="005F4F28"/>
    <w:rsid w:val="005F53BC"/>
    <w:rsid w:val="005F58A7"/>
    <w:rsid w:val="005F6619"/>
    <w:rsid w:val="005F7B6B"/>
    <w:rsid w:val="00600176"/>
    <w:rsid w:val="00600EF4"/>
    <w:rsid w:val="00601FE3"/>
    <w:rsid w:val="00602AE5"/>
    <w:rsid w:val="00605FA2"/>
    <w:rsid w:val="006078C8"/>
    <w:rsid w:val="00610418"/>
    <w:rsid w:val="00616722"/>
    <w:rsid w:val="006207E0"/>
    <w:rsid w:val="00621063"/>
    <w:rsid w:val="006217A5"/>
    <w:rsid w:val="006218AC"/>
    <w:rsid w:val="00622009"/>
    <w:rsid w:val="00624E02"/>
    <w:rsid w:val="00625839"/>
    <w:rsid w:val="00626A49"/>
    <w:rsid w:val="006336AF"/>
    <w:rsid w:val="00635085"/>
    <w:rsid w:val="006365AB"/>
    <w:rsid w:val="0064395D"/>
    <w:rsid w:val="00643FBA"/>
    <w:rsid w:val="006443CA"/>
    <w:rsid w:val="00644CD4"/>
    <w:rsid w:val="00645AAA"/>
    <w:rsid w:val="00647801"/>
    <w:rsid w:val="00650748"/>
    <w:rsid w:val="0065157A"/>
    <w:rsid w:val="00651D9D"/>
    <w:rsid w:val="0066024B"/>
    <w:rsid w:val="0066063F"/>
    <w:rsid w:val="00660870"/>
    <w:rsid w:val="00660F4E"/>
    <w:rsid w:val="006611A2"/>
    <w:rsid w:val="00661425"/>
    <w:rsid w:val="00662833"/>
    <w:rsid w:val="00665A59"/>
    <w:rsid w:val="00665D98"/>
    <w:rsid w:val="00671EA8"/>
    <w:rsid w:val="00673282"/>
    <w:rsid w:val="0067462C"/>
    <w:rsid w:val="00674F51"/>
    <w:rsid w:val="00676510"/>
    <w:rsid w:val="00676B3A"/>
    <w:rsid w:val="00680105"/>
    <w:rsid w:val="00682400"/>
    <w:rsid w:val="00683154"/>
    <w:rsid w:val="00685FD6"/>
    <w:rsid w:val="0068613A"/>
    <w:rsid w:val="006872D1"/>
    <w:rsid w:val="00690D7D"/>
    <w:rsid w:val="00694123"/>
    <w:rsid w:val="0069715D"/>
    <w:rsid w:val="00697A75"/>
    <w:rsid w:val="006A10F0"/>
    <w:rsid w:val="006A45D4"/>
    <w:rsid w:val="006A4B3D"/>
    <w:rsid w:val="006A5243"/>
    <w:rsid w:val="006B3E8F"/>
    <w:rsid w:val="006B6E16"/>
    <w:rsid w:val="006B6F2E"/>
    <w:rsid w:val="006B7051"/>
    <w:rsid w:val="006C175A"/>
    <w:rsid w:val="006C5EF1"/>
    <w:rsid w:val="006C5EFA"/>
    <w:rsid w:val="006C62BA"/>
    <w:rsid w:val="006D040D"/>
    <w:rsid w:val="006D10D5"/>
    <w:rsid w:val="006D1F86"/>
    <w:rsid w:val="006D5044"/>
    <w:rsid w:val="006E186D"/>
    <w:rsid w:val="006E34D6"/>
    <w:rsid w:val="006E38AE"/>
    <w:rsid w:val="006E3DDD"/>
    <w:rsid w:val="006F13C5"/>
    <w:rsid w:val="006F1FB1"/>
    <w:rsid w:val="006F3E97"/>
    <w:rsid w:val="006F56D6"/>
    <w:rsid w:val="006F59F6"/>
    <w:rsid w:val="00701D1D"/>
    <w:rsid w:val="00710A57"/>
    <w:rsid w:val="007125A1"/>
    <w:rsid w:val="00712999"/>
    <w:rsid w:val="007131CD"/>
    <w:rsid w:val="0071692D"/>
    <w:rsid w:val="0071735A"/>
    <w:rsid w:val="0072061B"/>
    <w:rsid w:val="00720801"/>
    <w:rsid w:val="00723CFC"/>
    <w:rsid w:val="00723FA4"/>
    <w:rsid w:val="007251E1"/>
    <w:rsid w:val="00731823"/>
    <w:rsid w:val="00737ED8"/>
    <w:rsid w:val="00743118"/>
    <w:rsid w:val="00746F83"/>
    <w:rsid w:val="00747175"/>
    <w:rsid w:val="00750FD9"/>
    <w:rsid w:val="00753B80"/>
    <w:rsid w:val="007563EC"/>
    <w:rsid w:val="007577C1"/>
    <w:rsid w:val="00761804"/>
    <w:rsid w:val="00761D16"/>
    <w:rsid w:val="00763413"/>
    <w:rsid w:val="00765D95"/>
    <w:rsid w:val="007660B8"/>
    <w:rsid w:val="007668D6"/>
    <w:rsid w:val="00771C3D"/>
    <w:rsid w:val="00772626"/>
    <w:rsid w:val="00772C7F"/>
    <w:rsid w:val="00773609"/>
    <w:rsid w:val="00773A8A"/>
    <w:rsid w:val="00774368"/>
    <w:rsid w:val="007745E2"/>
    <w:rsid w:val="00775590"/>
    <w:rsid w:val="00776961"/>
    <w:rsid w:val="00777B02"/>
    <w:rsid w:val="00780270"/>
    <w:rsid w:val="00782367"/>
    <w:rsid w:val="00784B1F"/>
    <w:rsid w:val="0078616C"/>
    <w:rsid w:val="0079276D"/>
    <w:rsid w:val="00792DF3"/>
    <w:rsid w:val="00795CE8"/>
    <w:rsid w:val="007969EF"/>
    <w:rsid w:val="00796CDD"/>
    <w:rsid w:val="00797183"/>
    <w:rsid w:val="007A0409"/>
    <w:rsid w:val="007A3F5D"/>
    <w:rsid w:val="007A6605"/>
    <w:rsid w:val="007A6B7F"/>
    <w:rsid w:val="007A6CEC"/>
    <w:rsid w:val="007A7281"/>
    <w:rsid w:val="007A72F4"/>
    <w:rsid w:val="007A75C6"/>
    <w:rsid w:val="007B0890"/>
    <w:rsid w:val="007B12C9"/>
    <w:rsid w:val="007B35EE"/>
    <w:rsid w:val="007B469E"/>
    <w:rsid w:val="007B5D9D"/>
    <w:rsid w:val="007B6ACE"/>
    <w:rsid w:val="007C1AC8"/>
    <w:rsid w:val="007C63D6"/>
    <w:rsid w:val="007D22FC"/>
    <w:rsid w:val="007D26AB"/>
    <w:rsid w:val="007D3848"/>
    <w:rsid w:val="007D7832"/>
    <w:rsid w:val="007E2B08"/>
    <w:rsid w:val="007E33E7"/>
    <w:rsid w:val="007E36F2"/>
    <w:rsid w:val="007E4C7A"/>
    <w:rsid w:val="007E6A39"/>
    <w:rsid w:val="007E6DA5"/>
    <w:rsid w:val="007E72C2"/>
    <w:rsid w:val="007F3007"/>
    <w:rsid w:val="007F793B"/>
    <w:rsid w:val="00801A18"/>
    <w:rsid w:val="00801C04"/>
    <w:rsid w:val="008030CF"/>
    <w:rsid w:val="008037DE"/>
    <w:rsid w:val="0080636F"/>
    <w:rsid w:val="00810FEC"/>
    <w:rsid w:val="00811641"/>
    <w:rsid w:val="008171A5"/>
    <w:rsid w:val="0081775B"/>
    <w:rsid w:val="00822FE7"/>
    <w:rsid w:val="00824436"/>
    <w:rsid w:val="0082445F"/>
    <w:rsid w:val="0082458A"/>
    <w:rsid w:val="00824820"/>
    <w:rsid w:val="00825FFD"/>
    <w:rsid w:val="0082685E"/>
    <w:rsid w:val="00832B70"/>
    <w:rsid w:val="008345C4"/>
    <w:rsid w:val="008357EC"/>
    <w:rsid w:val="00836C7C"/>
    <w:rsid w:val="00837595"/>
    <w:rsid w:val="00840FC2"/>
    <w:rsid w:val="00841509"/>
    <w:rsid w:val="00842E96"/>
    <w:rsid w:val="00842F46"/>
    <w:rsid w:val="00843F9C"/>
    <w:rsid w:val="00844AD9"/>
    <w:rsid w:val="008454C8"/>
    <w:rsid w:val="00845B13"/>
    <w:rsid w:val="00845CAC"/>
    <w:rsid w:val="00845D58"/>
    <w:rsid w:val="0085093B"/>
    <w:rsid w:val="00851CB2"/>
    <w:rsid w:val="0085367E"/>
    <w:rsid w:val="00853714"/>
    <w:rsid w:val="0085442E"/>
    <w:rsid w:val="00857761"/>
    <w:rsid w:val="00860956"/>
    <w:rsid w:val="0086102B"/>
    <w:rsid w:val="00863589"/>
    <w:rsid w:val="00874827"/>
    <w:rsid w:val="008765D5"/>
    <w:rsid w:val="00881808"/>
    <w:rsid w:val="00881978"/>
    <w:rsid w:val="008824F6"/>
    <w:rsid w:val="00882ADD"/>
    <w:rsid w:val="00884446"/>
    <w:rsid w:val="008857A1"/>
    <w:rsid w:val="008919A6"/>
    <w:rsid w:val="00892D85"/>
    <w:rsid w:val="0089425F"/>
    <w:rsid w:val="00895C59"/>
    <w:rsid w:val="0089637B"/>
    <w:rsid w:val="0089749E"/>
    <w:rsid w:val="008A0B52"/>
    <w:rsid w:val="008A1CA3"/>
    <w:rsid w:val="008A29E3"/>
    <w:rsid w:val="008A69DB"/>
    <w:rsid w:val="008A714B"/>
    <w:rsid w:val="008B1F01"/>
    <w:rsid w:val="008B2004"/>
    <w:rsid w:val="008B2614"/>
    <w:rsid w:val="008B40CE"/>
    <w:rsid w:val="008C188E"/>
    <w:rsid w:val="008C2BB2"/>
    <w:rsid w:val="008C54CE"/>
    <w:rsid w:val="008C5968"/>
    <w:rsid w:val="008C5B7E"/>
    <w:rsid w:val="008C783E"/>
    <w:rsid w:val="008D1804"/>
    <w:rsid w:val="008D1A8D"/>
    <w:rsid w:val="008D6B85"/>
    <w:rsid w:val="008D7522"/>
    <w:rsid w:val="008E1161"/>
    <w:rsid w:val="008E1618"/>
    <w:rsid w:val="008F1703"/>
    <w:rsid w:val="008F6CCC"/>
    <w:rsid w:val="008F762C"/>
    <w:rsid w:val="008F7D30"/>
    <w:rsid w:val="009000CB"/>
    <w:rsid w:val="009066B5"/>
    <w:rsid w:val="009071B5"/>
    <w:rsid w:val="009072FB"/>
    <w:rsid w:val="0091103B"/>
    <w:rsid w:val="009113EC"/>
    <w:rsid w:val="00912C89"/>
    <w:rsid w:val="00914137"/>
    <w:rsid w:val="00917308"/>
    <w:rsid w:val="00923CF3"/>
    <w:rsid w:val="00925444"/>
    <w:rsid w:val="0092684B"/>
    <w:rsid w:val="00930D1D"/>
    <w:rsid w:val="00931878"/>
    <w:rsid w:val="00934E2C"/>
    <w:rsid w:val="00937B20"/>
    <w:rsid w:val="009409A0"/>
    <w:rsid w:val="00941326"/>
    <w:rsid w:val="00944173"/>
    <w:rsid w:val="009452E6"/>
    <w:rsid w:val="00946BC6"/>
    <w:rsid w:val="009470DE"/>
    <w:rsid w:val="0095301E"/>
    <w:rsid w:val="00956D28"/>
    <w:rsid w:val="00956DC7"/>
    <w:rsid w:val="009570AD"/>
    <w:rsid w:val="009601F7"/>
    <w:rsid w:val="00962A6D"/>
    <w:rsid w:val="00963DF9"/>
    <w:rsid w:val="00967228"/>
    <w:rsid w:val="0096761E"/>
    <w:rsid w:val="00967AE3"/>
    <w:rsid w:val="0097670F"/>
    <w:rsid w:val="009770CF"/>
    <w:rsid w:val="009812A7"/>
    <w:rsid w:val="00982AEA"/>
    <w:rsid w:val="00984471"/>
    <w:rsid w:val="00987E96"/>
    <w:rsid w:val="00991180"/>
    <w:rsid w:val="0099347B"/>
    <w:rsid w:val="009942E9"/>
    <w:rsid w:val="00996493"/>
    <w:rsid w:val="009A1D98"/>
    <w:rsid w:val="009A2025"/>
    <w:rsid w:val="009A2A57"/>
    <w:rsid w:val="009A2F2D"/>
    <w:rsid w:val="009A2F68"/>
    <w:rsid w:val="009A4BCE"/>
    <w:rsid w:val="009B015C"/>
    <w:rsid w:val="009B0CD9"/>
    <w:rsid w:val="009B1198"/>
    <w:rsid w:val="009B2EBA"/>
    <w:rsid w:val="009B397C"/>
    <w:rsid w:val="009D0356"/>
    <w:rsid w:val="009D0FDD"/>
    <w:rsid w:val="009D2CF7"/>
    <w:rsid w:val="009D5A6A"/>
    <w:rsid w:val="009D798B"/>
    <w:rsid w:val="009E0FFF"/>
    <w:rsid w:val="009E1007"/>
    <w:rsid w:val="009E26B3"/>
    <w:rsid w:val="009E5377"/>
    <w:rsid w:val="009E60E5"/>
    <w:rsid w:val="009E745E"/>
    <w:rsid w:val="009E7A3E"/>
    <w:rsid w:val="009F146C"/>
    <w:rsid w:val="009F1BE0"/>
    <w:rsid w:val="009F4C55"/>
    <w:rsid w:val="009F6049"/>
    <w:rsid w:val="00A02E10"/>
    <w:rsid w:val="00A1101C"/>
    <w:rsid w:val="00A121BA"/>
    <w:rsid w:val="00A145DD"/>
    <w:rsid w:val="00A161E2"/>
    <w:rsid w:val="00A17226"/>
    <w:rsid w:val="00A20C37"/>
    <w:rsid w:val="00A2276C"/>
    <w:rsid w:val="00A25A7B"/>
    <w:rsid w:val="00A2647A"/>
    <w:rsid w:val="00A40E41"/>
    <w:rsid w:val="00A44471"/>
    <w:rsid w:val="00A44877"/>
    <w:rsid w:val="00A4717A"/>
    <w:rsid w:val="00A521CF"/>
    <w:rsid w:val="00A52FCE"/>
    <w:rsid w:val="00A54831"/>
    <w:rsid w:val="00A5581A"/>
    <w:rsid w:val="00A618CD"/>
    <w:rsid w:val="00A61B7F"/>
    <w:rsid w:val="00A65117"/>
    <w:rsid w:val="00A66316"/>
    <w:rsid w:val="00A702BD"/>
    <w:rsid w:val="00A71DDA"/>
    <w:rsid w:val="00A720D3"/>
    <w:rsid w:val="00A75893"/>
    <w:rsid w:val="00A77809"/>
    <w:rsid w:val="00A839C5"/>
    <w:rsid w:val="00A83C2B"/>
    <w:rsid w:val="00A85916"/>
    <w:rsid w:val="00A90230"/>
    <w:rsid w:val="00A94019"/>
    <w:rsid w:val="00A9485D"/>
    <w:rsid w:val="00A96DD8"/>
    <w:rsid w:val="00AA7338"/>
    <w:rsid w:val="00AA746C"/>
    <w:rsid w:val="00AB0533"/>
    <w:rsid w:val="00AB2020"/>
    <w:rsid w:val="00AB2F87"/>
    <w:rsid w:val="00AB4D19"/>
    <w:rsid w:val="00AB7267"/>
    <w:rsid w:val="00AC0B7C"/>
    <w:rsid w:val="00AC27B2"/>
    <w:rsid w:val="00AC2DCB"/>
    <w:rsid w:val="00AC5CBC"/>
    <w:rsid w:val="00AC7095"/>
    <w:rsid w:val="00AC7CAF"/>
    <w:rsid w:val="00AD099C"/>
    <w:rsid w:val="00AD0C6F"/>
    <w:rsid w:val="00AD3A37"/>
    <w:rsid w:val="00AD5D0D"/>
    <w:rsid w:val="00AD6AE4"/>
    <w:rsid w:val="00AD771B"/>
    <w:rsid w:val="00AE5FCA"/>
    <w:rsid w:val="00AE6D30"/>
    <w:rsid w:val="00AF5344"/>
    <w:rsid w:val="00AF73FC"/>
    <w:rsid w:val="00B03436"/>
    <w:rsid w:val="00B0718F"/>
    <w:rsid w:val="00B07881"/>
    <w:rsid w:val="00B07972"/>
    <w:rsid w:val="00B1116F"/>
    <w:rsid w:val="00B1150B"/>
    <w:rsid w:val="00B11571"/>
    <w:rsid w:val="00B17813"/>
    <w:rsid w:val="00B217C9"/>
    <w:rsid w:val="00B21F48"/>
    <w:rsid w:val="00B22CCD"/>
    <w:rsid w:val="00B24C3A"/>
    <w:rsid w:val="00B24CC0"/>
    <w:rsid w:val="00B26CC1"/>
    <w:rsid w:val="00B30229"/>
    <w:rsid w:val="00B303DB"/>
    <w:rsid w:val="00B31097"/>
    <w:rsid w:val="00B326FF"/>
    <w:rsid w:val="00B36E06"/>
    <w:rsid w:val="00B37CC6"/>
    <w:rsid w:val="00B37EB6"/>
    <w:rsid w:val="00B40723"/>
    <w:rsid w:val="00B447F8"/>
    <w:rsid w:val="00B47816"/>
    <w:rsid w:val="00B47A2E"/>
    <w:rsid w:val="00B5139E"/>
    <w:rsid w:val="00B53789"/>
    <w:rsid w:val="00B5746C"/>
    <w:rsid w:val="00B57E2D"/>
    <w:rsid w:val="00B624D5"/>
    <w:rsid w:val="00B62DB5"/>
    <w:rsid w:val="00B64265"/>
    <w:rsid w:val="00B6785D"/>
    <w:rsid w:val="00B70FFE"/>
    <w:rsid w:val="00B73413"/>
    <w:rsid w:val="00B7385C"/>
    <w:rsid w:val="00B73C66"/>
    <w:rsid w:val="00B75507"/>
    <w:rsid w:val="00B77989"/>
    <w:rsid w:val="00B810AD"/>
    <w:rsid w:val="00B85CAA"/>
    <w:rsid w:val="00B862DF"/>
    <w:rsid w:val="00B90776"/>
    <w:rsid w:val="00B91216"/>
    <w:rsid w:val="00B93B0C"/>
    <w:rsid w:val="00B93CC3"/>
    <w:rsid w:val="00B95FD9"/>
    <w:rsid w:val="00B97850"/>
    <w:rsid w:val="00BA1BA7"/>
    <w:rsid w:val="00BA2D98"/>
    <w:rsid w:val="00BA35F9"/>
    <w:rsid w:val="00BB0EEC"/>
    <w:rsid w:val="00BB1223"/>
    <w:rsid w:val="00BB133A"/>
    <w:rsid w:val="00BB1417"/>
    <w:rsid w:val="00BB7B25"/>
    <w:rsid w:val="00BC1744"/>
    <w:rsid w:val="00BC263F"/>
    <w:rsid w:val="00BC267F"/>
    <w:rsid w:val="00BC7809"/>
    <w:rsid w:val="00BD107E"/>
    <w:rsid w:val="00BD3D2E"/>
    <w:rsid w:val="00BD4958"/>
    <w:rsid w:val="00BE104B"/>
    <w:rsid w:val="00BE629E"/>
    <w:rsid w:val="00BE6E25"/>
    <w:rsid w:val="00BF038F"/>
    <w:rsid w:val="00BF11A2"/>
    <w:rsid w:val="00BF1FD1"/>
    <w:rsid w:val="00BF2B48"/>
    <w:rsid w:val="00BF4850"/>
    <w:rsid w:val="00BF64A0"/>
    <w:rsid w:val="00C01692"/>
    <w:rsid w:val="00C028F9"/>
    <w:rsid w:val="00C031D7"/>
    <w:rsid w:val="00C12403"/>
    <w:rsid w:val="00C1671E"/>
    <w:rsid w:val="00C20734"/>
    <w:rsid w:val="00C22861"/>
    <w:rsid w:val="00C22D40"/>
    <w:rsid w:val="00C25B48"/>
    <w:rsid w:val="00C30048"/>
    <w:rsid w:val="00C30E35"/>
    <w:rsid w:val="00C3213E"/>
    <w:rsid w:val="00C362FB"/>
    <w:rsid w:val="00C40FE6"/>
    <w:rsid w:val="00C41748"/>
    <w:rsid w:val="00C4191B"/>
    <w:rsid w:val="00C42F2D"/>
    <w:rsid w:val="00C43383"/>
    <w:rsid w:val="00C44224"/>
    <w:rsid w:val="00C46DDE"/>
    <w:rsid w:val="00C5094E"/>
    <w:rsid w:val="00C513EC"/>
    <w:rsid w:val="00C53DB7"/>
    <w:rsid w:val="00C54E5A"/>
    <w:rsid w:val="00C5519E"/>
    <w:rsid w:val="00C57006"/>
    <w:rsid w:val="00C60AB6"/>
    <w:rsid w:val="00C610FF"/>
    <w:rsid w:val="00C614A8"/>
    <w:rsid w:val="00C64C26"/>
    <w:rsid w:val="00C64F6A"/>
    <w:rsid w:val="00C65AD1"/>
    <w:rsid w:val="00C77F05"/>
    <w:rsid w:val="00C81F0B"/>
    <w:rsid w:val="00C825FE"/>
    <w:rsid w:val="00C85EDB"/>
    <w:rsid w:val="00C910C0"/>
    <w:rsid w:val="00C91356"/>
    <w:rsid w:val="00C94B93"/>
    <w:rsid w:val="00C96FD0"/>
    <w:rsid w:val="00C97B28"/>
    <w:rsid w:val="00C97FB4"/>
    <w:rsid w:val="00CA0FD1"/>
    <w:rsid w:val="00CA1155"/>
    <w:rsid w:val="00CB0F4D"/>
    <w:rsid w:val="00CB1649"/>
    <w:rsid w:val="00CB3F19"/>
    <w:rsid w:val="00CB416B"/>
    <w:rsid w:val="00CB52A9"/>
    <w:rsid w:val="00CB57FA"/>
    <w:rsid w:val="00CB740C"/>
    <w:rsid w:val="00CB7FC7"/>
    <w:rsid w:val="00CC3B96"/>
    <w:rsid w:val="00CC42AE"/>
    <w:rsid w:val="00CC45E5"/>
    <w:rsid w:val="00CC4840"/>
    <w:rsid w:val="00CC4BF8"/>
    <w:rsid w:val="00CC54F3"/>
    <w:rsid w:val="00CD074C"/>
    <w:rsid w:val="00CD1D00"/>
    <w:rsid w:val="00CD33FB"/>
    <w:rsid w:val="00CE0B91"/>
    <w:rsid w:val="00CE0FB3"/>
    <w:rsid w:val="00CE13D4"/>
    <w:rsid w:val="00CE1853"/>
    <w:rsid w:val="00CE3199"/>
    <w:rsid w:val="00CE5CA5"/>
    <w:rsid w:val="00CF09F3"/>
    <w:rsid w:val="00CF0CDB"/>
    <w:rsid w:val="00CF26DA"/>
    <w:rsid w:val="00CF2E9C"/>
    <w:rsid w:val="00CF40E1"/>
    <w:rsid w:val="00CF505C"/>
    <w:rsid w:val="00CF5DB0"/>
    <w:rsid w:val="00CF7EEA"/>
    <w:rsid w:val="00D04CF4"/>
    <w:rsid w:val="00D069C6"/>
    <w:rsid w:val="00D06CDC"/>
    <w:rsid w:val="00D10136"/>
    <w:rsid w:val="00D135FA"/>
    <w:rsid w:val="00D16095"/>
    <w:rsid w:val="00D160EF"/>
    <w:rsid w:val="00D165DA"/>
    <w:rsid w:val="00D24185"/>
    <w:rsid w:val="00D24D98"/>
    <w:rsid w:val="00D265B1"/>
    <w:rsid w:val="00D30149"/>
    <w:rsid w:val="00D30E6E"/>
    <w:rsid w:val="00D374DB"/>
    <w:rsid w:val="00D4268A"/>
    <w:rsid w:val="00D4318B"/>
    <w:rsid w:val="00D46AB7"/>
    <w:rsid w:val="00D50234"/>
    <w:rsid w:val="00D551DE"/>
    <w:rsid w:val="00D57CC7"/>
    <w:rsid w:val="00D61E76"/>
    <w:rsid w:val="00D65F5B"/>
    <w:rsid w:val="00D7143C"/>
    <w:rsid w:val="00D71B42"/>
    <w:rsid w:val="00D74FB8"/>
    <w:rsid w:val="00D75527"/>
    <w:rsid w:val="00D81329"/>
    <w:rsid w:val="00D83CFA"/>
    <w:rsid w:val="00D85B68"/>
    <w:rsid w:val="00D8750A"/>
    <w:rsid w:val="00D9021B"/>
    <w:rsid w:val="00D91D08"/>
    <w:rsid w:val="00D95099"/>
    <w:rsid w:val="00D952B8"/>
    <w:rsid w:val="00D95856"/>
    <w:rsid w:val="00D968CD"/>
    <w:rsid w:val="00D96906"/>
    <w:rsid w:val="00D96B7D"/>
    <w:rsid w:val="00D970D3"/>
    <w:rsid w:val="00DA0AD8"/>
    <w:rsid w:val="00DA2A3F"/>
    <w:rsid w:val="00DA4343"/>
    <w:rsid w:val="00DA49A6"/>
    <w:rsid w:val="00DA5986"/>
    <w:rsid w:val="00DA655F"/>
    <w:rsid w:val="00DA6CBB"/>
    <w:rsid w:val="00DB2EE9"/>
    <w:rsid w:val="00DB3548"/>
    <w:rsid w:val="00DB51A1"/>
    <w:rsid w:val="00DB549C"/>
    <w:rsid w:val="00DB6C95"/>
    <w:rsid w:val="00DB73EC"/>
    <w:rsid w:val="00DC13EA"/>
    <w:rsid w:val="00DC169B"/>
    <w:rsid w:val="00DC1EFB"/>
    <w:rsid w:val="00DC20B6"/>
    <w:rsid w:val="00DC512F"/>
    <w:rsid w:val="00DC515C"/>
    <w:rsid w:val="00DC6FAB"/>
    <w:rsid w:val="00DD0831"/>
    <w:rsid w:val="00DD0A5D"/>
    <w:rsid w:val="00DD16E7"/>
    <w:rsid w:val="00DD50E0"/>
    <w:rsid w:val="00DD5827"/>
    <w:rsid w:val="00DD6B43"/>
    <w:rsid w:val="00DD7B78"/>
    <w:rsid w:val="00DE14D9"/>
    <w:rsid w:val="00DE2E05"/>
    <w:rsid w:val="00DE38F4"/>
    <w:rsid w:val="00DE3A5F"/>
    <w:rsid w:val="00DE45BB"/>
    <w:rsid w:val="00DE4A16"/>
    <w:rsid w:val="00DE5430"/>
    <w:rsid w:val="00DE7BF1"/>
    <w:rsid w:val="00DF2B4B"/>
    <w:rsid w:val="00DF2FF7"/>
    <w:rsid w:val="00DF30EA"/>
    <w:rsid w:val="00DF5A48"/>
    <w:rsid w:val="00DF6761"/>
    <w:rsid w:val="00DF6C3F"/>
    <w:rsid w:val="00E00AEA"/>
    <w:rsid w:val="00E0134C"/>
    <w:rsid w:val="00E02D9A"/>
    <w:rsid w:val="00E03154"/>
    <w:rsid w:val="00E0317F"/>
    <w:rsid w:val="00E03F77"/>
    <w:rsid w:val="00E071EC"/>
    <w:rsid w:val="00E14A82"/>
    <w:rsid w:val="00E15270"/>
    <w:rsid w:val="00E21B9B"/>
    <w:rsid w:val="00E22817"/>
    <w:rsid w:val="00E235A2"/>
    <w:rsid w:val="00E24C53"/>
    <w:rsid w:val="00E27DCB"/>
    <w:rsid w:val="00E302BD"/>
    <w:rsid w:val="00E305AA"/>
    <w:rsid w:val="00E3132D"/>
    <w:rsid w:val="00E37E50"/>
    <w:rsid w:val="00E41F27"/>
    <w:rsid w:val="00E431A7"/>
    <w:rsid w:val="00E4397D"/>
    <w:rsid w:val="00E4463E"/>
    <w:rsid w:val="00E51804"/>
    <w:rsid w:val="00E52783"/>
    <w:rsid w:val="00E54B80"/>
    <w:rsid w:val="00E560D5"/>
    <w:rsid w:val="00E63376"/>
    <w:rsid w:val="00E76E8B"/>
    <w:rsid w:val="00E77CCE"/>
    <w:rsid w:val="00E80928"/>
    <w:rsid w:val="00E813BE"/>
    <w:rsid w:val="00E84F90"/>
    <w:rsid w:val="00E91BA2"/>
    <w:rsid w:val="00E93F62"/>
    <w:rsid w:val="00E940A2"/>
    <w:rsid w:val="00EA009B"/>
    <w:rsid w:val="00EA43CE"/>
    <w:rsid w:val="00EA658D"/>
    <w:rsid w:val="00EB05EE"/>
    <w:rsid w:val="00EB1504"/>
    <w:rsid w:val="00EB1ED1"/>
    <w:rsid w:val="00EB2D8C"/>
    <w:rsid w:val="00EB5492"/>
    <w:rsid w:val="00EB607D"/>
    <w:rsid w:val="00EC0C9F"/>
    <w:rsid w:val="00EC20DB"/>
    <w:rsid w:val="00EC2666"/>
    <w:rsid w:val="00EC5EF4"/>
    <w:rsid w:val="00EC749D"/>
    <w:rsid w:val="00ED31A2"/>
    <w:rsid w:val="00ED3FB8"/>
    <w:rsid w:val="00ED6570"/>
    <w:rsid w:val="00ED6FD7"/>
    <w:rsid w:val="00ED7A80"/>
    <w:rsid w:val="00EE0E10"/>
    <w:rsid w:val="00EE137E"/>
    <w:rsid w:val="00EE13B7"/>
    <w:rsid w:val="00EE28E7"/>
    <w:rsid w:val="00EE4306"/>
    <w:rsid w:val="00EE5451"/>
    <w:rsid w:val="00EE7666"/>
    <w:rsid w:val="00EF2247"/>
    <w:rsid w:val="00EF4BF8"/>
    <w:rsid w:val="00F01B7C"/>
    <w:rsid w:val="00F07260"/>
    <w:rsid w:val="00F16129"/>
    <w:rsid w:val="00F209FD"/>
    <w:rsid w:val="00F22B6C"/>
    <w:rsid w:val="00F244E6"/>
    <w:rsid w:val="00F307F4"/>
    <w:rsid w:val="00F34812"/>
    <w:rsid w:val="00F34A52"/>
    <w:rsid w:val="00F35217"/>
    <w:rsid w:val="00F3613A"/>
    <w:rsid w:val="00F4244C"/>
    <w:rsid w:val="00F443B1"/>
    <w:rsid w:val="00F44D57"/>
    <w:rsid w:val="00F46554"/>
    <w:rsid w:val="00F4723F"/>
    <w:rsid w:val="00F51593"/>
    <w:rsid w:val="00F51D0D"/>
    <w:rsid w:val="00F531F4"/>
    <w:rsid w:val="00F56911"/>
    <w:rsid w:val="00F56A4B"/>
    <w:rsid w:val="00F57ED9"/>
    <w:rsid w:val="00F61F57"/>
    <w:rsid w:val="00F62A7C"/>
    <w:rsid w:val="00F63626"/>
    <w:rsid w:val="00F657BF"/>
    <w:rsid w:val="00F7224E"/>
    <w:rsid w:val="00F73B5F"/>
    <w:rsid w:val="00F73DDA"/>
    <w:rsid w:val="00F753BC"/>
    <w:rsid w:val="00F75E3C"/>
    <w:rsid w:val="00F76C1E"/>
    <w:rsid w:val="00F77C9D"/>
    <w:rsid w:val="00F84321"/>
    <w:rsid w:val="00F848E3"/>
    <w:rsid w:val="00F86134"/>
    <w:rsid w:val="00F875E6"/>
    <w:rsid w:val="00F90751"/>
    <w:rsid w:val="00F91564"/>
    <w:rsid w:val="00F94DD2"/>
    <w:rsid w:val="00F9526C"/>
    <w:rsid w:val="00F9778F"/>
    <w:rsid w:val="00FA0569"/>
    <w:rsid w:val="00FA5BB9"/>
    <w:rsid w:val="00FA6DDD"/>
    <w:rsid w:val="00FB0350"/>
    <w:rsid w:val="00FB1047"/>
    <w:rsid w:val="00FB1B1E"/>
    <w:rsid w:val="00FB23B4"/>
    <w:rsid w:val="00FB3360"/>
    <w:rsid w:val="00FB3378"/>
    <w:rsid w:val="00FB7AF9"/>
    <w:rsid w:val="00FC1573"/>
    <w:rsid w:val="00FC423C"/>
    <w:rsid w:val="00FD3494"/>
    <w:rsid w:val="00FD391D"/>
    <w:rsid w:val="00FD3A82"/>
    <w:rsid w:val="00FD61FF"/>
    <w:rsid w:val="00FD661D"/>
    <w:rsid w:val="00FE3C23"/>
    <w:rsid w:val="00FE6657"/>
    <w:rsid w:val="00FE6845"/>
    <w:rsid w:val="00FE6E7E"/>
    <w:rsid w:val="00FE74A0"/>
    <w:rsid w:val="00FF1438"/>
    <w:rsid w:val="00FF2981"/>
    <w:rsid w:val="00FF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C61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3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1</Words>
  <Characters>838</Characters>
  <Application>Microsoft Office Word</Application>
  <DocSecurity>0</DocSecurity>
  <Lines>167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Guerrero Vega</dc:creator>
  <cp:keywords/>
  <dc:description/>
  <cp:lastModifiedBy>RAMANTE</cp:lastModifiedBy>
  <cp:revision>2</cp:revision>
  <dcterms:created xsi:type="dcterms:W3CDTF">2017-09-19T00:42:00Z</dcterms:created>
  <dcterms:modified xsi:type="dcterms:W3CDTF">2019-07-08T11:45:00Z</dcterms:modified>
</cp:coreProperties>
</file>